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18280" w14:textId="4943D9A7" w:rsidR="001E4D25" w:rsidRPr="00344BDA" w:rsidRDefault="001E4D25" w:rsidP="001E4D25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</w:t>
      </w:r>
      <w:r w:rsidR="004810A1">
        <w:rPr>
          <w:rFonts w:ascii="Arial" w:hAnsi="Arial" w:cs="Arial"/>
          <w:sz w:val="22"/>
        </w:rPr>
        <w:t>1 T</w:t>
      </w:r>
      <w:r w:rsidRPr="00344BDA">
        <w:rPr>
          <w:rFonts w:ascii="Arial" w:hAnsi="Arial" w:cs="Arial"/>
          <w:sz w:val="22"/>
        </w:rPr>
        <w:t xml:space="preserve">able. </w:t>
      </w:r>
      <w:r>
        <w:rPr>
          <w:rFonts w:ascii="Arial" w:hAnsi="Arial" w:cs="Arial"/>
          <w:sz w:val="22"/>
        </w:rPr>
        <w:t>C</w:t>
      </w:r>
      <w:r w:rsidR="006732C5">
        <w:rPr>
          <w:rFonts w:ascii="Arial" w:hAnsi="Arial" w:cs="Arial"/>
          <w:sz w:val="22"/>
        </w:rPr>
        <w:t>linical c</w:t>
      </w:r>
      <w:r>
        <w:rPr>
          <w:rFonts w:ascii="Arial" w:hAnsi="Arial" w:cs="Arial"/>
          <w:sz w:val="22"/>
        </w:rPr>
        <w:t>haracteristics and ocular examination</w:t>
      </w:r>
      <w:r w:rsidR="006732C5">
        <w:rPr>
          <w:rFonts w:ascii="Arial" w:hAnsi="Arial" w:cs="Arial"/>
          <w:sz w:val="22"/>
        </w:rPr>
        <w:t xml:space="preserve"> </w:t>
      </w:r>
      <w:r w:rsidR="006732C5">
        <w:rPr>
          <w:rFonts w:ascii="Arial" w:hAnsi="Arial" w:cs="Arial" w:hint="eastAsia"/>
          <w:sz w:val="22"/>
        </w:rPr>
        <w:t>d</w:t>
      </w:r>
      <w:r w:rsidR="006732C5">
        <w:rPr>
          <w:rFonts w:ascii="Arial" w:hAnsi="Arial" w:cs="Arial"/>
          <w:sz w:val="22"/>
        </w:rPr>
        <w:t>ata</w:t>
      </w:r>
      <w:r>
        <w:rPr>
          <w:rFonts w:ascii="Arial" w:hAnsi="Arial" w:cs="Arial"/>
          <w:sz w:val="22"/>
        </w:rPr>
        <w:t xml:space="preserve"> of all population</w:t>
      </w:r>
      <w:r w:rsidRPr="00344BDA">
        <w:rPr>
          <w:rFonts w:ascii="Arial" w:hAnsi="Arial" w:cs="Arial"/>
          <w:sz w:val="22"/>
        </w:rPr>
        <w:t xml:space="preserve">. </w:t>
      </w:r>
    </w:p>
    <w:tbl>
      <w:tblPr>
        <w:tblStyle w:val="ListTable1Light-Accent1"/>
        <w:tblW w:w="13608" w:type="dxa"/>
        <w:tblLook w:val="04A0" w:firstRow="1" w:lastRow="0" w:firstColumn="1" w:lastColumn="0" w:noHBand="0" w:noVBand="1"/>
      </w:tblPr>
      <w:tblGrid>
        <w:gridCol w:w="6663"/>
        <w:gridCol w:w="6945"/>
      </w:tblGrid>
      <w:tr w:rsidR="001E4D25" w:rsidRPr="00344BDA" w14:paraId="38EA0EBB" w14:textId="77777777" w:rsidTr="00F24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C485658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E2552E6" w14:textId="77777777" w:rsidR="001E4D25" w:rsidRPr="0057074A" w:rsidRDefault="001E4D25" w:rsidP="008324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r w:rsidRPr="0057074A">
              <w:rPr>
                <w:rFonts w:ascii="Arial" w:hAnsi="Arial" w:cs="Arial" w:hint="eastAsia"/>
                <w:b w:val="0"/>
                <w:bCs w:val="0"/>
                <w:sz w:val="22"/>
              </w:rPr>
              <w:t>A</w:t>
            </w:r>
            <w:r w:rsidRPr="0057074A">
              <w:rPr>
                <w:rFonts w:ascii="Arial" w:hAnsi="Arial" w:cs="Arial"/>
                <w:b w:val="0"/>
                <w:bCs w:val="0"/>
                <w:sz w:val="22"/>
              </w:rPr>
              <w:t>ll population</w:t>
            </w:r>
            <w:r>
              <w:rPr>
                <w:rFonts w:ascii="Arial" w:hAnsi="Arial" w:cs="Arial"/>
                <w:b w:val="0"/>
                <w:bCs w:val="0"/>
                <w:sz w:val="22"/>
              </w:rPr>
              <w:t xml:space="preserve"> (n=2354)</w:t>
            </w:r>
          </w:p>
        </w:tc>
      </w:tr>
      <w:tr w:rsidR="001E4D25" w:rsidRPr="00344BDA" w14:paraId="560134D7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4" w:space="0" w:color="auto"/>
            </w:tcBorders>
          </w:tcPr>
          <w:p w14:paraId="7F6C21DE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Age, years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725C3243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8.72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5.73</w:t>
            </w:r>
          </w:p>
        </w:tc>
      </w:tr>
      <w:tr w:rsidR="001E4D25" w:rsidRPr="00344BDA" w14:paraId="43488504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75509BB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Gender, male (%)</w:t>
            </w:r>
          </w:p>
        </w:tc>
        <w:tc>
          <w:tcPr>
            <w:tcW w:w="6945" w:type="dxa"/>
          </w:tcPr>
          <w:p w14:paraId="6462F471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180 (50.1)</w:t>
            </w:r>
          </w:p>
        </w:tc>
      </w:tr>
      <w:tr w:rsidR="001E4D25" w:rsidRPr="00344BDA" w14:paraId="51925D58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023CEDB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</w:rPr>
              <w:t>ERM</w:t>
            </w: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, yes (%)</w:t>
            </w:r>
          </w:p>
        </w:tc>
        <w:tc>
          <w:tcPr>
            <w:tcW w:w="6945" w:type="dxa"/>
          </w:tcPr>
          <w:p w14:paraId="08C390B0" w14:textId="4C07C5A1" w:rsidR="001E4D25" w:rsidRDefault="006404D0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29 (18.</w:t>
            </w:r>
            <w:r w:rsidR="00F32BF6"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)</w:t>
            </w:r>
          </w:p>
        </w:tc>
      </w:tr>
      <w:tr w:rsidR="001E4D25" w:rsidRPr="00344BDA" w14:paraId="28EC9C40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713D5A7" w14:textId="77777777" w:rsidR="001E4D25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2"/>
              </w:rPr>
              <w:t xml:space="preserve"> Stage 1</w:t>
            </w:r>
          </w:p>
        </w:tc>
        <w:tc>
          <w:tcPr>
            <w:tcW w:w="6945" w:type="dxa"/>
          </w:tcPr>
          <w:p w14:paraId="4EF85BF5" w14:textId="066EB728" w:rsidR="001E4D25" w:rsidRDefault="00651BC1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04 (12.9)</w:t>
            </w:r>
          </w:p>
        </w:tc>
      </w:tr>
      <w:tr w:rsidR="001E4D25" w:rsidRPr="00344BDA" w14:paraId="40661116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832F95A" w14:textId="77777777" w:rsidR="001E4D25" w:rsidRPr="00651BC1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651BC1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651BC1">
              <w:rPr>
                <w:rFonts w:ascii="Arial" w:hAnsi="Arial" w:cs="Arial"/>
                <w:b w:val="0"/>
                <w:bCs w:val="0"/>
                <w:sz w:val="22"/>
              </w:rPr>
              <w:t xml:space="preserve"> Stage 2</w:t>
            </w:r>
          </w:p>
        </w:tc>
        <w:tc>
          <w:tcPr>
            <w:tcW w:w="6945" w:type="dxa"/>
          </w:tcPr>
          <w:p w14:paraId="7694AAB6" w14:textId="4563A049" w:rsidR="001E4D25" w:rsidRDefault="00651BC1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7 (1.6)</w:t>
            </w:r>
          </w:p>
        </w:tc>
      </w:tr>
      <w:tr w:rsidR="00651BC1" w:rsidRPr="00344BDA" w14:paraId="1CA62158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71EEC23" w14:textId="495AAED4" w:rsidR="00651BC1" w:rsidRPr="00651BC1" w:rsidRDefault="00651BC1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651BC1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651BC1">
              <w:rPr>
                <w:rFonts w:ascii="Arial" w:hAnsi="Arial" w:cs="Arial"/>
                <w:b w:val="0"/>
                <w:bCs w:val="0"/>
                <w:sz w:val="22"/>
              </w:rPr>
              <w:t xml:space="preserve"> </w:t>
            </w:r>
            <w:r w:rsidRPr="00651BC1">
              <w:rPr>
                <w:rFonts w:ascii="Arial" w:hAnsi="Arial" w:cs="Arial" w:hint="eastAsia"/>
                <w:b w:val="0"/>
                <w:bCs w:val="0"/>
                <w:sz w:val="22"/>
              </w:rPr>
              <w:t>S</w:t>
            </w:r>
            <w:r w:rsidRPr="00651BC1">
              <w:rPr>
                <w:rFonts w:ascii="Arial" w:hAnsi="Arial" w:cs="Arial"/>
                <w:b w:val="0"/>
                <w:bCs w:val="0"/>
                <w:sz w:val="22"/>
              </w:rPr>
              <w:t>tage 3</w:t>
            </w:r>
          </w:p>
        </w:tc>
        <w:tc>
          <w:tcPr>
            <w:tcW w:w="6945" w:type="dxa"/>
          </w:tcPr>
          <w:p w14:paraId="4855BFA6" w14:textId="1B45F05A" w:rsidR="00651BC1" w:rsidRDefault="00651BC1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0 (3.8)</w:t>
            </w:r>
          </w:p>
        </w:tc>
      </w:tr>
      <w:tr w:rsidR="001E4D25" w:rsidRPr="00344BDA" w14:paraId="04221CEE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6AA5455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PVD, yes (%)</w:t>
            </w:r>
          </w:p>
        </w:tc>
        <w:tc>
          <w:tcPr>
            <w:tcW w:w="6945" w:type="dxa"/>
          </w:tcPr>
          <w:p w14:paraId="6F720476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617 (68.7)</w:t>
            </w:r>
          </w:p>
        </w:tc>
      </w:tr>
      <w:tr w:rsidR="00651BC1" w:rsidRPr="00344BDA" w14:paraId="1172F7E0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EE8FB72" w14:textId="10695564" w:rsidR="00651BC1" w:rsidRPr="00372BB4" w:rsidRDefault="00372BB4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72BB4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372BB4">
              <w:rPr>
                <w:rFonts w:ascii="Arial" w:hAnsi="Arial" w:cs="Arial"/>
                <w:b w:val="0"/>
                <w:bCs w:val="0"/>
                <w:sz w:val="22"/>
              </w:rPr>
              <w:t xml:space="preserve"> Focal VMA</w:t>
            </w:r>
          </w:p>
        </w:tc>
        <w:tc>
          <w:tcPr>
            <w:tcW w:w="6945" w:type="dxa"/>
          </w:tcPr>
          <w:p w14:paraId="0B031CC2" w14:textId="7EF77A30" w:rsidR="00651BC1" w:rsidRDefault="00372BB4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70 (11.5)</w:t>
            </w:r>
          </w:p>
        </w:tc>
      </w:tr>
      <w:tr w:rsidR="00651BC1" w:rsidRPr="00344BDA" w14:paraId="314E41CD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B1B5563" w14:textId="5A65C422" w:rsidR="00651BC1" w:rsidRPr="00372BB4" w:rsidRDefault="00372BB4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72BB4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372BB4">
              <w:rPr>
                <w:rFonts w:ascii="Arial" w:hAnsi="Arial" w:cs="Arial"/>
                <w:b w:val="0"/>
                <w:bCs w:val="0"/>
                <w:sz w:val="22"/>
              </w:rPr>
              <w:t xml:space="preserve"> Broad VMA</w:t>
            </w:r>
          </w:p>
        </w:tc>
        <w:tc>
          <w:tcPr>
            <w:tcW w:w="6945" w:type="dxa"/>
          </w:tcPr>
          <w:p w14:paraId="42A7900E" w14:textId="69ABA34E" w:rsidR="00651BC1" w:rsidRDefault="00372BB4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73 (24.3)</w:t>
            </w:r>
          </w:p>
        </w:tc>
      </w:tr>
      <w:tr w:rsidR="00651BC1" w:rsidRPr="00344BDA" w14:paraId="6810EAB0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4DBFF31" w14:textId="10DDC269" w:rsidR="00651BC1" w:rsidRPr="00372BB4" w:rsidRDefault="00372BB4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72BB4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372BB4">
              <w:rPr>
                <w:rFonts w:ascii="Arial" w:hAnsi="Arial" w:cs="Arial"/>
                <w:b w:val="0"/>
                <w:bCs w:val="0"/>
                <w:sz w:val="22"/>
              </w:rPr>
              <w:t xml:space="preserve"> Focal VMT</w:t>
            </w:r>
          </w:p>
        </w:tc>
        <w:tc>
          <w:tcPr>
            <w:tcW w:w="6945" w:type="dxa"/>
          </w:tcPr>
          <w:p w14:paraId="06D9AEBB" w14:textId="21A892A6" w:rsidR="00651BC1" w:rsidRDefault="00372BB4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6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 xml:space="preserve"> (0.2)</w:t>
            </w:r>
          </w:p>
        </w:tc>
      </w:tr>
      <w:tr w:rsidR="00372BB4" w:rsidRPr="00344BDA" w14:paraId="7B639174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5589CC0" w14:textId="4D68E7D4" w:rsidR="00372BB4" w:rsidRPr="00372BB4" w:rsidRDefault="00372BB4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72BB4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372BB4">
              <w:rPr>
                <w:rFonts w:ascii="Arial" w:hAnsi="Arial" w:cs="Arial"/>
                <w:b w:val="0"/>
                <w:bCs w:val="0"/>
                <w:sz w:val="22"/>
              </w:rPr>
              <w:t xml:space="preserve"> Broad VMT</w:t>
            </w:r>
          </w:p>
        </w:tc>
        <w:tc>
          <w:tcPr>
            <w:tcW w:w="6945" w:type="dxa"/>
          </w:tcPr>
          <w:p w14:paraId="43825E2C" w14:textId="6C426BCE" w:rsidR="00372BB4" w:rsidRDefault="00372BB4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 xml:space="preserve"> (0.0)</w:t>
            </w:r>
          </w:p>
        </w:tc>
      </w:tr>
      <w:tr w:rsidR="00372BB4" w:rsidRPr="00344BDA" w14:paraId="79D09092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C51495A" w14:textId="1B9B3D87" w:rsidR="00372BB4" w:rsidRPr="00372BB4" w:rsidRDefault="00372BB4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72BB4">
              <w:rPr>
                <w:rFonts w:ascii="Arial" w:hAnsi="Arial" w:cs="Arial" w:hint="eastAsia"/>
                <w:b w:val="0"/>
                <w:bCs w:val="0"/>
                <w:sz w:val="22"/>
              </w:rPr>
              <w:t xml:space="preserve"> </w:t>
            </w:r>
            <w:r w:rsidRPr="00372BB4">
              <w:rPr>
                <w:rFonts w:ascii="Arial" w:hAnsi="Arial" w:cs="Arial"/>
                <w:b w:val="0"/>
                <w:bCs w:val="0"/>
                <w:sz w:val="22"/>
              </w:rPr>
              <w:t xml:space="preserve"> PVD</w:t>
            </w:r>
          </w:p>
        </w:tc>
        <w:tc>
          <w:tcPr>
            <w:tcW w:w="6945" w:type="dxa"/>
          </w:tcPr>
          <w:p w14:paraId="55780E7C" w14:textId="578DA60B" w:rsidR="00372BB4" w:rsidRDefault="00372BB4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12121"/>
                <w:sz w:val="22"/>
                <w:shd w:val="clear" w:color="auto" w:fill="FFFFFF"/>
              </w:rPr>
              <w:t>7</w:t>
            </w:r>
            <w:r>
              <w:rPr>
                <w:rFonts w:ascii="Arial" w:hAnsi="Arial" w:cs="Arial"/>
                <w:color w:val="212121"/>
                <w:sz w:val="22"/>
                <w:shd w:val="clear" w:color="auto" w:fill="FFFFFF"/>
              </w:rPr>
              <w:t>67 (32.6)</w:t>
            </w:r>
          </w:p>
        </w:tc>
      </w:tr>
      <w:tr w:rsidR="001E4D25" w:rsidRPr="00344BDA" w14:paraId="35E8B437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BBC85E4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F96">
              <w:rPr>
                <w:rFonts w:ascii="Arial" w:hAnsi="Arial" w:cs="Arial" w:hint="eastAsia"/>
                <w:b w:val="0"/>
                <w:bCs w:val="0"/>
                <w:sz w:val="22"/>
              </w:rPr>
              <w:t>U</w:t>
            </w:r>
            <w:r w:rsidRPr="00344F96">
              <w:rPr>
                <w:rFonts w:ascii="Arial" w:hAnsi="Arial" w:cs="Arial"/>
                <w:b w:val="0"/>
                <w:bCs w:val="0"/>
                <w:sz w:val="22"/>
              </w:rPr>
              <w:t>DVA</w:t>
            </w:r>
            <w:r>
              <w:rPr>
                <w:rFonts w:ascii="Arial" w:hAnsi="Arial" w:cs="Arial"/>
                <w:b w:val="0"/>
                <w:bCs w:val="0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</w:rPr>
              <w:t>LogMAR</w:t>
            </w:r>
            <w:proofErr w:type="spellEnd"/>
          </w:p>
        </w:tc>
        <w:tc>
          <w:tcPr>
            <w:tcW w:w="6945" w:type="dxa"/>
          </w:tcPr>
          <w:p w14:paraId="7A6954D7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.34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30</w:t>
            </w:r>
          </w:p>
        </w:tc>
      </w:tr>
      <w:tr w:rsidR="001E4D25" w:rsidRPr="00344BDA" w14:paraId="2A083523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B56826A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F96">
              <w:rPr>
                <w:rFonts w:ascii="Arial" w:hAnsi="Arial" w:cs="Arial" w:hint="eastAsia"/>
                <w:b w:val="0"/>
                <w:bCs w:val="0"/>
                <w:sz w:val="22"/>
              </w:rPr>
              <w:t>C</w:t>
            </w:r>
            <w:r w:rsidRPr="00344F96">
              <w:rPr>
                <w:rFonts w:ascii="Arial" w:hAnsi="Arial" w:cs="Arial"/>
                <w:b w:val="0"/>
                <w:bCs w:val="0"/>
                <w:sz w:val="22"/>
              </w:rPr>
              <w:t>DVA</w:t>
            </w:r>
            <w:r>
              <w:rPr>
                <w:rFonts w:ascii="Arial" w:hAnsi="Arial" w:cs="Arial"/>
                <w:b w:val="0"/>
                <w:bCs w:val="0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</w:rPr>
              <w:t>LogMAR</w:t>
            </w:r>
            <w:proofErr w:type="spellEnd"/>
          </w:p>
        </w:tc>
        <w:tc>
          <w:tcPr>
            <w:tcW w:w="6945" w:type="dxa"/>
          </w:tcPr>
          <w:p w14:paraId="00D5ED96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.03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10</w:t>
            </w:r>
          </w:p>
        </w:tc>
      </w:tr>
      <w:tr w:rsidR="001E4D25" w:rsidRPr="00344BDA" w14:paraId="2EF70A56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7EB488D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SE, D</w:t>
            </w:r>
          </w:p>
        </w:tc>
        <w:tc>
          <w:tcPr>
            <w:tcW w:w="6945" w:type="dxa"/>
          </w:tcPr>
          <w:p w14:paraId="384AF71E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 xml:space="preserve">0.15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2.74</w:t>
            </w:r>
          </w:p>
        </w:tc>
      </w:tr>
      <w:tr w:rsidR="001E4D25" w:rsidRPr="00344BDA" w14:paraId="5426BFE6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6544B86" w14:textId="77777777" w:rsidR="001E4D25" w:rsidRPr="00344F96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F96">
              <w:rPr>
                <w:rFonts w:ascii="Arial" w:hAnsi="Arial" w:cs="Arial" w:hint="eastAsia"/>
                <w:b w:val="0"/>
                <w:bCs w:val="0"/>
                <w:sz w:val="22"/>
              </w:rPr>
              <w:t>I</w:t>
            </w:r>
            <w:r w:rsidRPr="00344F96">
              <w:rPr>
                <w:rFonts w:ascii="Arial" w:hAnsi="Arial" w:cs="Arial"/>
                <w:b w:val="0"/>
                <w:bCs w:val="0"/>
                <w:sz w:val="22"/>
              </w:rPr>
              <w:t>OP, mmHg</w:t>
            </w:r>
          </w:p>
        </w:tc>
        <w:tc>
          <w:tcPr>
            <w:tcW w:w="6945" w:type="dxa"/>
          </w:tcPr>
          <w:p w14:paraId="7AE23C0D" w14:textId="736514A9" w:rsidR="001E4D25" w:rsidRDefault="00651BC1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5.43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2.68</w:t>
            </w:r>
          </w:p>
        </w:tc>
      </w:tr>
      <w:tr w:rsidR="001E4D25" w:rsidRPr="00344BDA" w14:paraId="644F3103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D9CBA16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 xml:space="preserve">WTW, mm </w:t>
            </w:r>
          </w:p>
        </w:tc>
        <w:tc>
          <w:tcPr>
            <w:tcW w:w="6945" w:type="dxa"/>
          </w:tcPr>
          <w:p w14:paraId="309BCE89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1.40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0.38</w:t>
            </w:r>
          </w:p>
        </w:tc>
      </w:tr>
      <w:tr w:rsidR="001E4D25" w:rsidRPr="00344BDA" w14:paraId="32839FCE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D1838B9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Km of TCRP4, D</w:t>
            </w:r>
          </w:p>
        </w:tc>
        <w:tc>
          <w:tcPr>
            <w:tcW w:w="6945" w:type="dxa"/>
          </w:tcPr>
          <w:p w14:paraId="3544FBFB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3.64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1.53</w:t>
            </w:r>
          </w:p>
        </w:tc>
      </w:tr>
      <w:tr w:rsidR="001E4D25" w:rsidRPr="00344BDA" w14:paraId="39A8290A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E967095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Astigmatism of TCRP4, D</w:t>
            </w:r>
          </w:p>
        </w:tc>
        <w:tc>
          <w:tcPr>
            <w:tcW w:w="6945" w:type="dxa"/>
          </w:tcPr>
          <w:p w14:paraId="6C6A00A8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.79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56</w:t>
            </w:r>
          </w:p>
        </w:tc>
      </w:tr>
      <w:tr w:rsidR="001E4D25" w:rsidRPr="00344BDA" w14:paraId="27D5DC50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33B2FCA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>TCIA, D</w:t>
            </w:r>
          </w:p>
        </w:tc>
        <w:tc>
          <w:tcPr>
            <w:tcW w:w="6945" w:type="dxa"/>
          </w:tcPr>
          <w:p w14:paraId="10A512FB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.16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07</w:t>
            </w:r>
          </w:p>
        </w:tc>
      </w:tr>
      <w:tr w:rsidR="001E4D25" w:rsidRPr="00344BDA" w14:paraId="5C7969CB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271AB39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 xml:space="preserve">Pupil diameter, mm </w:t>
            </w:r>
          </w:p>
        </w:tc>
        <w:tc>
          <w:tcPr>
            <w:tcW w:w="6945" w:type="dxa"/>
          </w:tcPr>
          <w:p w14:paraId="6DC29274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.69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72</w:t>
            </w:r>
          </w:p>
        </w:tc>
      </w:tr>
      <w:tr w:rsidR="001E4D25" w:rsidRPr="00344BDA" w14:paraId="6BDCDC50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8DC821D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 xml:space="preserve">AXL, mm </w:t>
            </w:r>
          </w:p>
        </w:tc>
        <w:tc>
          <w:tcPr>
            <w:tcW w:w="6945" w:type="dxa"/>
          </w:tcPr>
          <w:p w14:paraId="7E78658D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3.82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1.27</w:t>
            </w:r>
          </w:p>
        </w:tc>
      </w:tr>
      <w:tr w:rsidR="001E4D25" w:rsidRPr="00344BDA" w14:paraId="235C2442" w14:textId="77777777" w:rsidTr="00F24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2FCE047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 xml:space="preserve">ACD, mm </w:t>
            </w:r>
          </w:p>
        </w:tc>
        <w:tc>
          <w:tcPr>
            <w:tcW w:w="6945" w:type="dxa"/>
          </w:tcPr>
          <w:p w14:paraId="0A34B6F9" w14:textId="77777777" w:rsidR="001E4D25" w:rsidRPr="00344BDA" w:rsidRDefault="001E4D25" w:rsidP="00832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.16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35</w:t>
            </w:r>
          </w:p>
        </w:tc>
      </w:tr>
      <w:tr w:rsidR="001E4D25" w:rsidRPr="00344BDA" w14:paraId="13B7538F" w14:textId="77777777" w:rsidTr="00F24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4" w:space="0" w:color="auto"/>
            </w:tcBorders>
          </w:tcPr>
          <w:p w14:paraId="20E7BB7D" w14:textId="77777777" w:rsidR="001E4D25" w:rsidRPr="00344BDA" w:rsidRDefault="001E4D25" w:rsidP="008324BA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344BDA">
              <w:rPr>
                <w:rFonts w:ascii="Arial" w:hAnsi="Arial" w:cs="Arial"/>
                <w:b w:val="0"/>
                <w:bCs w:val="0"/>
                <w:sz w:val="22"/>
              </w:rPr>
              <w:t xml:space="preserve">LT, mm 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14:paraId="75107722" w14:textId="77777777" w:rsidR="001E4D25" w:rsidRPr="00344BDA" w:rsidRDefault="001E4D25" w:rsidP="00832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 xml:space="preserve">.44 </w:t>
            </w:r>
            <w:r w:rsidRPr="00344BDA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0.32</w:t>
            </w:r>
          </w:p>
        </w:tc>
      </w:tr>
    </w:tbl>
    <w:p w14:paraId="4669DD3D" w14:textId="03EF7D78" w:rsidR="001E4D25" w:rsidRPr="00344BDA" w:rsidRDefault="001E4D25" w:rsidP="007206CD">
      <w:pPr>
        <w:wordWrap/>
        <w:adjustRightInd w:val="0"/>
        <w:spacing w:after="0" w:line="240" w:lineRule="auto"/>
        <w:jc w:val="left"/>
        <w:rPr>
          <w:rFonts w:ascii="Arial" w:hAnsi="Arial" w:cs="Arial"/>
          <w:kern w:val="0"/>
          <w:sz w:val="22"/>
        </w:rPr>
      </w:pPr>
      <w:r w:rsidRPr="00344BDA">
        <w:rPr>
          <w:rFonts w:ascii="Arial" w:hAnsi="Arial" w:cs="Arial"/>
          <w:sz w:val="22"/>
        </w:rPr>
        <w:t>ACD = anterior chamber depth; AXL = axial length; CDVA = corrected distance visual acuity;</w:t>
      </w:r>
      <w:r>
        <w:rPr>
          <w:rFonts w:ascii="Arial" w:hAnsi="Arial" w:cs="Arial"/>
          <w:sz w:val="22"/>
        </w:rPr>
        <w:t xml:space="preserve"> Km = mean </w:t>
      </w:r>
      <w:proofErr w:type="spellStart"/>
      <w:r>
        <w:rPr>
          <w:rFonts w:ascii="Arial" w:hAnsi="Arial" w:cs="Arial"/>
          <w:sz w:val="22"/>
        </w:rPr>
        <w:t>keratometric</w:t>
      </w:r>
      <w:proofErr w:type="spellEnd"/>
      <w:r>
        <w:rPr>
          <w:rFonts w:ascii="Arial" w:hAnsi="Arial" w:cs="Arial"/>
          <w:sz w:val="22"/>
        </w:rPr>
        <w:t xml:space="preserve"> value;</w:t>
      </w:r>
      <w:r w:rsidRPr="00344BDA">
        <w:rPr>
          <w:rFonts w:ascii="Arial" w:hAnsi="Arial" w:cs="Arial"/>
          <w:sz w:val="22"/>
        </w:rPr>
        <w:t xml:space="preserve"> LT = lens thickness; PVD = posterior</w:t>
      </w:r>
      <w:r>
        <w:rPr>
          <w:rFonts w:ascii="Arial" w:hAnsi="Arial" w:cs="Arial"/>
          <w:sz w:val="22"/>
        </w:rPr>
        <w:t xml:space="preserve"> vitreous detachment;</w:t>
      </w:r>
      <w:r w:rsidRPr="00344BDA">
        <w:rPr>
          <w:rFonts w:ascii="Arial" w:hAnsi="Arial" w:cs="Arial"/>
          <w:sz w:val="22"/>
        </w:rPr>
        <w:t xml:space="preserve"> </w:t>
      </w:r>
      <w:r w:rsidRPr="00344BDA">
        <w:rPr>
          <w:rFonts w:ascii="Arial" w:hAnsi="Arial" w:cs="Arial"/>
          <w:kern w:val="0"/>
          <w:sz w:val="22"/>
        </w:rPr>
        <w:t xml:space="preserve">SE = spherical equivalent; TCIA = total corneal irregular astigmatism; TCRP = </w:t>
      </w:r>
      <w:r w:rsidRPr="00344BDA">
        <w:rPr>
          <w:rFonts w:ascii="Arial" w:hAnsi="Arial" w:cs="Arial"/>
          <w:sz w:val="22"/>
        </w:rPr>
        <w:t>total corneal refractive power; WTW = white to white.</w:t>
      </w:r>
      <w:r w:rsidR="007206CD">
        <w:rPr>
          <w:rFonts w:ascii="Arial" w:hAnsi="Arial" w:cs="Arial"/>
          <w:sz w:val="22"/>
        </w:rPr>
        <w:t xml:space="preserve"> </w:t>
      </w:r>
      <w:r w:rsidRPr="00344BDA">
        <w:rPr>
          <w:rFonts w:ascii="Arial" w:hAnsi="Arial" w:cs="Arial"/>
          <w:kern w:val="0"/>
          <w:sz w:val="22"/>
        </w:rPr>
        <w:t xml:space="preserve">Data are mean </w:t>
      </w:r>
      <w:r w:rsidRPr="00344BDA">
        <w:rPr>
          <w:rFonts w:ascii="Arial" w:eastAsiaTheme="minorHAnsi" w:hAnsi="Arial" w:cs="Arial"/>
          <w:sz w:val="22"/>
        </w:rPr>
        <w:t>±</w:t>
      </w:r>
      <w:r w:rsidRPr="00344BDA">
        <w:rPr>
          <w:rFonts w:ascii="Arial" w:hAnsi="Arial" w:cs="Arial"/>
          <w:kern w:val="0"/>
          <w:sz w:val="22"/>
        </w:rPr>
        <w:t xml:space="preserve"> standard deviation unless otherwise indicated. </w:t>
      </w:r>
    </w:p>
    <w:p w14:paraId="16375093" w14:textId="77777777" w:rsidR="001E4D25" w:rsidRPr="001E4D25" w:rsidRDefault="001E4D25" w:rsidP="003E2F63">
      <w:pPr>
        <w:spacing w:line="360" w:lineRule="auto"/>
        <w:rPr>
          <w:rFonts w:ascii="Arial" w:hAnsi="Arial" w:cs="Arial"/>
          <w:kern w:val="0"/>
          <w:sz w:val="22"/>
        </w:rPr>
      </w:pPr>
    </w:p>
    <w:p w14:paraId="15B22DBE" w14:textId="77777777" w:rsidR="001E4D25" w:rsidRDefault="001E4D25" w:rsidP="003E2F63">
      <w:pPr>
        <w:spacing w:line="360" w:lineRule="auto"/>
        <w:rPr>
          <w:rFonts w:ascii="Arial" w:hAnsi="Arial" w:cs="Arial"/>
          <w:kern w:val="0"/>
          <w:sz w:val="22"/>
        </w:rPr>
      </w:pPr>
    </w:p>
    <w:p w14:paraId="4908F2FF" w14:textId="77777777" w:rsidR="001E4D25" w:rsidRDefault="001E4D25">
      <w:pPr>
        <w:widowControl/>
        <w:wordWrap/>
        <w:autoSpaceDE/>
        <w:autoSpaceDN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br w:type="page"/>
      </w:r>
    </w:p>
    <w:sectPr w:rsidR="001E4D25" w:rsidSect="009327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C9B0E" w14:textId="77777777" w:rsidR="00C51EB8" w:rsidRDefault="00C51EB8" w:rsidP="00501E1E">
      <w:pPr>
        <w:spacing w:after="0" w:line="240" w:lineRule="auto"/>
      </w:pPr>
      <w:r>
        <w:separator/>
      </w:r>
    </w:p>
  </w:endnote>
  <w:endnote w:type="continuationSeparator" w:id="0">
    <w:p w14:paraId="0BD9A942" w14:textId="77777777" w:rsidR="00C51EB8" w:rsidRDefault="00C51EB8" w:rsidP="0050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0AFA8" w14:textId="77777777" w:rsidR="00C51EB8" w:rsidRDefault="00C51EB8" w:rsidP="00501E1E">
      <w:pPr>
        <w:spacing w:after="0" w:line="240" w:lineRule="auto"/>
      </w:pPr>
      <w:r>
        <w:separator/>
      </w:r>
    </w:p>
  </w:footnote>
  <w:footnote w:type="continuationSeparator" w:id="0">
    <w:p w14:paraId="12B82397" w14:textId="77777777" w:rsidR="00C51EB8" w:rsidRDefault="00C51EB8" w:rsidP="00501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jA1MLAwNjMwNLNU0lEKTi0uzszPAykwtKwFAJc8OD8tAAAA"/>
  </w:docVars>
  <w:rsids>
    <w:rsidRoot w:val="00B543F8"/>
    <w:rsid w:val="00034C57"/>
    <w:rsid w:val="00051AAE"/>
    <w:rsid w:val="000668B9"/>
    <w:rsid w:val="000801D2"/>
    <w:rsid w:val="00085C32"/>
    <w:rsid w:val="00091C82"/>
    <w:rsid w:val="000A66C8"/>
    <w:rsid w:val="000D2844"/>
    <w:rsid w:val="0011727D"/>
    <w:rsid w:val="00125738"/>
    <w:rsid w:val="001957B6"/>
    <w:rsid w:val="001E4D25"/>
    <w:rsid w:val="00206209"/>
    <w:rsid w:val="00214D1D"/>
    <w:rsid w:val="00270207"/>
    <w:rsid w:val="00271536"/>
    <w:rsid w:val="002844E3"/>
    <w:rsid w:val="002B6E0C"/>
    <w:rsid w:val="002E576F"/>
    <w:rsid w:val="002E656D"/>
    <w:rsid w:val="00326300"/>
    <w:rsid w:val="00344BDA"/>
    <w:rsid w:val="0035364A"/>
    <w:rsid w:val="00372BB4"/>
    <w:rsid w:val="00374B16"/>
    <w:rsid w:val="00387BDB"/>
    <w:rsid w:val="003A3F29"/>
    <w:rsid w:val="003B023B"/>
    <w:rsid w:val="003B0E49"/>
    <w:rsid w:val="003E2F63"/>
    <w:rsid w:val="003E5E1E"/>
    <w:rsid w:val="003F1A51"/>
    <w:rsid w:val="00412D5E"/>
    <w:rsid w:val="00415A3B"/>
    <w:rsid w:val="0042056D"/>
    <w:rsid w:val="00426BF1"/>
    <w:rsid w:val="00450AE0"/>
    <w:rsid w:val="00452F97"/>
    <w:rsid w:val="004810A1"/>
    <w:rsid w:val="004A38C0"/>
    <w:rsid w:val="004B320C"/>
    <w:rsid w:val="004E20E8"/>
    <w:rsid w:val="004F2A04"/>
    <w:rsid w:val="00500DFB"/>
    <w:rsid w:val="00501E1E"/>
    <w:rsid w:val="00555976"/>
    <w:rsid w:val="0057074A"/>
    <w:rsid w:val="00572AC0"/>
    <w:rsid w:val="00581122"/>
    <w:rsid w:val="005A2503"/>
    <w:rsid w:val="005A7682"/>
    <w:rsid w:val="005B64FF"/>
    <w:rsid w:val="005C5233"/>
    <w:rsid w:val="005D1931"/>
    <w:rsid w:val="005F36DB"/>
    <w:rsid w:val="005F60F9"/>
    <w:rsid w:val="00624AE5"/>
    <w:rsid w:val="006404D0"/>
    <w:rsid w:val="00651BC1"/>
    <w:rsid w:val="00672A52"/>
    <w:rsid w:val="006732C5"/>
    <w:rsid w:val="00674103"/>
    <w:rsid w:val="006C6242"/>
    <w:rsid w:val="006F24B5"/>
    <w:rsid w:val="00700F44"/>
    <w:rsid w:val="007018A1"/>
    <w:rsid w:val="007206CD"/>
    <w:rsid w:val="00754BDB"/>
    <w:rsid w:val="00767CB3"/>
    <w:rsid w:val="00773F7B"/>
    <w:rsid w:val="007766F3"/>
    <w:rsid w:val="007B212F"/>
    <w:rsid w:val="007C1718"/>
    <w:rsid w:val="007C5CC1"/>
    <w:rsid w:val="007D0670"/>
    <w:rsid w:val="00802A6E"/>
    <w:rsid w:val="00807C7D"/>
    <w:rsid w:val="0081275C"/>
    <w:rsid w:val="00812851"/>
    <w:rsid w:val="00846F64"/>
    <w:rsid w:val="00854931"/>
    <w:rsid w:val="00875ABE"/>
    <w:rsid w:val="008841AE"/>
    <w:rsid w:val="008A3FBE"/>
    <w:rsid w:val="008B1AB8"/>
    <w:rsid w:val="008C7718"/>
    <w:rsid w:val="008F3242"/>
    <w:rsid w:val="009131F5"/>
    <w:rsid w:val="00913D2A"/>
    <w:rsid w:val="009327A8"/>
    <w:rsid w:val="00942753"/>
    <w:rsid w:val="0094477B"/>
    <w:rsid w:val="009601A7"/>
    <w:rsid w:val="009762A3"/>
    <w:rsid w:val="00997F00"/>
    <w:rsid w:val="009C777C"/>
    <w:rsid w:val="00A05290"/>
    <w:rsid w:val="00A11278"/>
    <w:rsid w:val="00A14F63"/>
    <w:rsid w:val="00A53EB3"/>
    <w:rsid w:val="00A54D62"/>
    <w:rsid w:val="00A723B6"/>
    <w:rsid w:val="00A83F95"/>
    <w:rsid w:val="00B21B31"/>
    <w:rsid w:val="00B543F8"/>
    <w:rsid w:val="00B5510E"/>
    <w:rsid w:val="00B85D43"/>
    <w:rsid w:val="00B8640A"/>
    <w:rsid w:val="00B92BE3"/>
    <w:rsid w:val="00BC002B"/>
    <w:rsid w:val="00BC7497"/>
    <w:rsid w:val="00BE13F1"/>
    <w:rsid w:val="00BF06A3"/>
    <w:rsid w:val="00BF1542"/>
    <w:rsid w:val="00C02185"/>
    <w:rsid w:val="00C03CDC"/>
    <w:rsid w:val="00C2301D"/>
    <w:rsid w:val="00C51EB8"/>
    <w:rsid w:val="00C75039"/>
    <w:rsid w:val="00C8013E"/>
    <w:rsid w:val="00C91B39"/>
    <w:rsid w:val="00C968D6"/>
    <w:rsid w:val="00CD5B4A"/>
    <w:rsid w:val="00CD7F7B"/>
    <w:rsid w:val="00CE0B3D"/>
    <w:rsid w:val="00D01307"/>
    <w:rsid w:val="00D1771A"/>
    <w:rsid w:val="00D32DB4"/>
    <w:rsid w:val="00D420F4"/>
    <w:rsid w:val="00D51913"/>
    <w:rsid w:val="00D711DD"/>
    <w:rsid w:val="00D72F91"/>
    <w:rsid w:val="00DA352A"/>
    <w:rsid w:val="00DA763B"/>
    <w:rsid w:val="00DB16EB"/>
    <w:rsid w:val="00DC2557"/>
    <w:rsid w:val="00DC280A"/>
    <w:rsid w:val="00DD6B19"/>
    <w:rsid w:val="00DF11BA"/>
    <w:rsid w:val="00E06AA0"/>
    <w:rsid w:val="00E47420"/>
    <w:rsid w:val="00E60BCD"/>
    <w:rsid w:val="00E86FDD"/>
    <w:rsid w:val="00E90D3C"/>
    <w:rsid w:val="00E96571"/>
    <w:rsid w:val="00EA2D92"/>
    <w:rsid w:val="00EB4417"/>
    <w:rsid w:val="00EE23EB"/>
    <w:rsid w:val="00F16928"/>
    <w:rsid w:val="00F24299"/>
    <w:rsid w:val="00F32BF6"/>
    <w:rsid w:val="00F43FAA"/>
    <w:rsid w:val="00F47127"/>
    <w:rsid w:val="00F62CD9"/>
    <w:rsid w:val="00F717DF"/>
    <w:rsid w:val="00F80EC8"/>
    <w:rsid w:val="00F8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BFB79A"/>
  <w15:chartTrackingRefBased/>
  <w15:docId w15:val="{C718F7A6-116B-4AED-9E3D-FAE425B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1E1E"/>
  </w:style>
  <w:style w:type="paragraph" w:styleId="Footer">
    <w:name w:val="footer"/>
    <w:basedOn w:val="Normal"/>
    <w:link w:val="Foot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1E1E"/>
  </w:style>
  <w:style w:type="table" w:styleId="ListTable1Light-Accent1">
    <w:name w:val="List Table 1 Light Accent 1"/>
    <w:basedOn w:val="TableNormal"/>
    <w:uiPriority w:val="46"/>
    <w:rsid w:val="00F47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4B3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0A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E0"/>
    <w:rPr>
      <w:rFonts w:asciiTheme="majorHAnsi" w:eastAsiaTheme="majorEastAsia" w:hAnsiTheme="majorHAnsi" w:cstheme="majorBid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7B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387B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700F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846F6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E404-0BE9-4814-95E5-53AA3D1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3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-jeon</dc:creator>
  <cp:keywords/>
  <dc:description/>
  <cp:lastModifiedBy>chn off32</cp:lastModifiedBy>
  <cp:revision>15</cp:revision>
  <cp:lastPrinted>2020-10-06T00:29:00Z</cp:lastPrinted>
  <dcterms:created xsi:type="dcterms:W3CDTF">2020-10-15T03:23:00Z</dcterms:created>
  <dcterms:modified xsi:type="dcterms:W3CDTF">2020-12-30T02:36:00Z</dcterms:modified>
</cp:coreProperties>
</file>